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</w:t>
      </w:r>
      <w:r>
        <w:rPr>
          <w:szCs w:val="21"/>
        </w:rPr>
        <w:t>. Primer numbers and sequences used in this work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0"/>
      </w:tblGrid>
      <w:tr>
        <w:trPr>
          <w:trHeight w:val="452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imer No.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ligonucleotide sequence</w:t>
            </w:r>
          </w:p>
        </w:tc>
      </w:tr>
      <w:tr>
        <w:trPr>
          <w:trHeight w:val="614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47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475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64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64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64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63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6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85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9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93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9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077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07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07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08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35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36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45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97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198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026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027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02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02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50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250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436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436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L</w:t>
            </w:r>
            <w:r>
              <w:rPr>
                <w:szCs w:val="21"/>
              </w:rPr>
              <w:t>727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L</w:t>
            </w:r>
            <w:r>
              <w:rPr>
                <w:szCs w:val="21"/>
              </w:rPr>
              <w:t>7273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86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87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8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8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3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5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6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8997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50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51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51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951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CGACGTCCGAAAGGATCTGT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CTCCTGCTTCGAGATCCACAT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GAATTC</w:t>
            </w:r>
            <w:r>
              <w:rPr>
                <w:szCs w:val="21"/>
              </w:rPr>
              <w:t>ATGCCTTTGGCAGCAGAGACA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CTGCAG</w:t>
            </w:r>
            <w:r>
              <w:rPr>
                <w:szCs w:val="21"/>
              </w:rPr>
              <w:t>CTACTTCGACCCCGAAGCA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GAATTC</w:t>
            </w:r>
            <w:r>
              <w:rPr>
                <w:szCs w:val="21"/>
              </w:rPr>
              <w:t>ATGGTGGACGCTCCGAAGGAT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AGGACAAGCTCAACTTGGTT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AGCTCAGCTCAGAGGTTG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CAATGAACAGAACATCATG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GTATGGGAATCATCGACAG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AACCCAACGACTATCGGGAC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GGCATCCCATGTATTCCGG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CAAACTGTCACC</w:t>
            </w:r>
            <w:r>
              <w:rPr>
                <w:b/>
                <w:szCs w:val="21"/>
              </w:rPr>
              <w:t>CCCGGG</w:t>
            </w:r>
            <w:r>
              <w:rPr>
                <w:szCs w:val="21"/>
              </w:rPr>
              <w:t>GGTGCCTGTTCAGTATTCT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GAACAGGCACC</w:t>
            </w:r>
            <w:r>
              <w:rPr>
                <w:b/>
                <w:szCs w:val="21"/>
              </w:rPr>
              <w:t>CCCGGG</w:t>
            </w:r>
            <w:r>
              <w:rPr>
                <w:szCs w:val="21"/>
              </w:rPr>
              <w:t>GTGACAGTTTGTCCCTCAA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CAATACTGTCT</w:t>
            </w:r>
            <w:r>
              <w:rPr>
                <w:b/>
                <w:szCs w:val="21"/>
              </w:rPr>
              <w:t>CCCGGG</w:t>
            </w:r>
            <w:r>
              <w:rPr>
                <w:szCs w:val="21"/>
              </w:rPr>
              <w:t>CTTGAGGGGTCTCGAGGT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GACCCCTCAAG</w:t>
            </w:r>
            <w:r>
              <w:rPr>
                <w:b/>
                <w:szCs w:val="21"/>
              </w:rPr>
              <w:t>CCCGGG</w:t>
            </w:r>
            <w:r>
              <w:rPr>
                <w:szCs w:val="21"/>
              </w:rPr>
              <w:t>AGACAGTATTGGAAGTCATG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 GCAACTTGATCCGGTGGAC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 CTGAAGGGCCCAAACTAAGG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GTCGAC</w:t>
            </w:r>
            <w:r>
              <w:rPr>
                <w:szCs w:val="21"/>
              </w:rPr>
              <w:t>TCACTTAAAGTTCTCTGGGTTG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TGTCTGCATCTCGAGATCTAC 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GAGGCGAGGATGTCGACAC 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TGAAGTTTGTGTCGCCAAGAT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TCTTGGCGACACAAACTTC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ACGGGGAAGGCGAAGGTGAAA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TTTCACCTTCGCCTTCCCCGTG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AAGCTT</w:t>
            </w:r>
            <w:r>
              <w:rPr>
                <w:szCs w:val="21"/>
              </w:rPr>
              <w:t>GGAGGTCAACACATCAATG 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TT</w:t>
            </w:r>
            <w:r>
              <w:rPr>
                <w:b/>
                <w:szCs w:val="21"/>
              </w:rPr>
              <w:t>GAATTC</w:t>
            </w:r>
            <w:r>
              <w:rPr>
                <w:szCs w:val="21"/>
              </w:rPr>
              <w:t>ATCGATGCTTCGGTAGAATAG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CATGTACCCTGGTCTTTC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TCGAGATCCACATCTGC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GGGCGTTGACATTAACTG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GAAGGGAGTGAACTTCTC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GAGGAGAATGGTGGAAGC</w:t>
            </w:r>
            <w:bookmarkStart w:id="0" w:name="OLE_LINK2"/>
            <w:bookmarkStart w:id="1" w:name="OLE_LINK1"/>
            <w:r>
              <w:rPr>
                <w:szCs w:val="21"/>
              </w:rPr>
              <w:t>-3’</w:t>
            </w:r>
            <w:bookmarkEnd w:id="0"/>
            <w:bookmarkEnd w:id="1"/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CTAATGATGGTGCCCTC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TCCTCTTCCTCATGAACC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TTGCTGACCTCCTGGGTCT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GCTACTCTACTCGTTCTA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GGCATTCCAAACCCAA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GTCAGGACGACTTGGTAT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CGTTGAAGTCCCAGAGA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TGAGTACCTGCAGCTTCT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TCTTGTGCCTGTGACAGTAC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GTGGCGAGATCACGATCCA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CTTGCCCTGATTGTCCA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ATTCAGGGGCTACGCCTAT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CCAAAAGCACCAGCAGA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CATGGAAGTGGAGGTGGA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CAAAAAGTACCTGCCCCTGA-3’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Restriction sites are indicated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">
    <w:name w:val="transcript-shaded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5:04:00Z</dcterms:created>
  <dc:creator>Lenovo User</dc:creator>
  <dc:description/>
  <cp:keywords/>
  <dc:language>en-US</dc:language>
  <cp:lastModifiedBy>Lenovo User</cp:lastModifiedBy>
  <dcterms:modified xsi:type="dcterms:W3CDTF">2011-07-11T09:03:00Z</dcterms:modified>
  <cp:revision>14</cp:revision>
  <dc:subject/>
  <dc:title>Table 1</dc:title>
</cp:coreProperties>
</file>